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1"/>
        <w:gridCol w:w="612"/>
        <w:gridCol w:w="612"/>
        <w:gridCol w:w="612"/>
        <w:gridCol w:w="613"/>
        <w:gridCol w:w="612"/>
        <w:gridCol w:w="612"/>
        <w:gridCol w:w="612"/>
        <w:gridCol w:w="612"/>
        <w:gridCol w:w="612"/>
        <w:gridCol w:w="612"/>
        <w:gridCol w:w="612"/>
        <w:gridCol w:w="628"/>
      </w:tblGrid>
      <w:tr w:rsidR="00FB6E8E" w:rsidRPr="00B22743" w14:paraId="5020FAB2" w14:textId="77777777" w:rsidTr="00237B53">
        <w:trPr>
          <w:trHeight w:val="286"/>
          <w:jc w:val="center"/>
        </w:trPr>
        <w:tc>
          <w:tcPr>
            <w:tcW w:w="10172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38D4F" w14:textId="3771F235" w:rsidR="00FB6E8E" w:rsidRPr="00B22743" w:rsidRDefault="005B7D5E" w:rsidP="00237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</w:t>
            </w:r>
            <w:r w:rsidR="008A5227">
              <w:rPr>
                <w:rFonts w:ascii="Times New Roman" w:hAnsi="Times New Roman" w:cs="Times New Roman"/>
                <w:b/>
                <w:bCs/>
              </w:rPr>
              <w:t xml:space="preserve"> A</w:t>
            </w:r>
            <w:r w:rsidR="00FB6E8E" w:rsidRPr="00B22743">
              <w:rPr>
                <w:rFonts w:ascii="Times New Roman" w:hAnsi="Times New Roman" w:cs="Times New Roman"/>
                <w:b/>
                <w:bCs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 xml:space="preserve"> Behavior frequency intercorrelations</w:t>
            </w:r>
          </w:p>
        </w:tc>
      </w:tr>
      <w:tr w:rsidR="00FB6E8E" w:rsidRPr="00B22743" w14:paraId="1D4A25DD" w14:textId="77777777" w:rsidTr="00237B53">
        <w:trPr>
          <w:trHeight w:val="286"/>
          <w:jc w:val="center"/>
        </w:trPr>
        <w:tc>
          <w:tcPr>
            <w:tcW w:w="2811" w:type="dxa"/>
            <w:shd w:val="clear" w:color="auto" w:fill="auto"/>
            <w:vAlign w:val="center"/>
          </w:tcPr>
          <w:p w14:paraId="1C3E6731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0" w:name="_Hlk182608220"/>
          </w:p>
        </w:tc>
        <w:tc>
          <w:tcPr>
            <w:tcW w:w="244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98531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Participant behaviors</w:t>
            </w:r>
            <w:r w:rsidRPr="00B22743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1</w:t>
            </w:r>
          </w:p>
        </w:tc>
        <w:tc>
          <w:tcPr>
            <w:tcW w:w="4912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759BC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Therapist behaviors</w:t>
            </w:r>
            <w:r w:rsidRPr="00B22743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2</w:t>
            </w:r>
          </w:p>
        </w:tc>
      </w:tr>
      <w:tr w:rsidR="00FB6E8E" w:rsidRPr="00B22743" w14:paraId="72C2C30A" w14:textId="77777777" w:rsidTr="00806DB5">
        <w:trPr>
          <w:trHeight w:val="300"/>
          <w:jc w:val="center"/>
        </w:trPr>
        <w:tc>
          <w:tcPr>
            <w:tcW w:w="2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B5B56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BDA18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A9B1F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DA3EA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3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635ED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4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FB0D8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5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02FF3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6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C632E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5B6C0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0B1D3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9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2CFD4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1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BF299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11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B7B7" w14:textId="77777777" w:rsidR="00FB6E8E" w:rsidRPr="00B22743" w:rsidRDefault="00FB6E8E" w:rsidP="00237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12</w:t>
            </w:r>
          </w:p>
        </w:tc>
      </w:tr>
      <w:tr w:rsidR="00FB6E8E" w:rsidRPr="00B22743" w14:paraId="208E8BB3" w14:textId="77777777" w:rsidTr="00806DB5">
        <w:trPr>
          <w:trHeight w:val="300"/>
          <w:jc w:val="center"/>
        </w:trPr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1557D" w14:textId="77777777" w:rsidR="00FB6E8E" w:rsidRPr="00B22743" w:rsidRDefault="00FB6E8E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Participant behaviors</w:t>
            </w:r>
            <w:r w:rsidRPr="00B22743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963D0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726BD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5E40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978F8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2A42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1234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2EE80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4759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F5068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C950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EE37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2CC8707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</w:tr>
      <w:tr w:rsidR="00FB6E8E" w:rsidRPr="00B22743" w14:paraId="65A742DB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</w:tcPr>
          <w:p w14:paraId="1792140B" w14:textId="77777777" w:rsidR="00FB6E8E" w:rsidRPr="00B22743" w:rsidRDefault="00806DB5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1. Facilitate Understanding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A179E7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7265AF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757BE674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3" w:type="dxa"/>
            <w:shd w:val="clear" w:color="auto" w:fill="auto"/>
            <w:vAlign w:val="center"/>
          </w:tcPr>
          <w:p w14:paraId="2D44E99A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47C27D5B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0B4FDFAF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1244E4F7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78108788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2D2C6844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1BA8B5E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14:paraId="3257E19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707578C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</w:tr>
      <w:tr w:rsidR="00FB6E8E" w:rsidRPr="00B22743" w14:paraId="1B2FF9A7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5CBCC05F" w14:textId="77777777" w:rsidR="00FB6E8E" w:rsidRPr="00B22743" w:rsidRDefault="00806DB5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2. Therapy Process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02CDD2B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45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42DA09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576EF97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ED23DC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29A12C0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BCE46F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38524D5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5E2D49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A01D30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309CC9F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9FBCD1F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7BF9048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307F35C4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1A893524" w14:textId="77777777" w:rsidR="00FB6E8E" w:rsidRPr="00B22743" w:rsidRDefault="00806DB5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3. Technical Issues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CC865C5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41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EF4F92D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43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7081F8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AEFC6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16AEC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A3BBF5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1294008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8A464D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B7D82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4ED3F3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CA001F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717855C4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34123909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1B3E79E5" w14:textId="6EE327B5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4. Non-Question</w:t>
            </w:r>
            <w:r w:rsidR="00023B6F">
              <w:rPr>
                <w:rFonts w:ascii="Times New Roman" w:eastAsia="Times New Roman" w:hAnsi="Times New Roman" w:cs="Times New Roman"/>
                <w:lang w:eastAsia="sv-SE"/>
              </w:rPr>
              <w:t>s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6D709ED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7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A4AABB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7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369569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54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30EAFF1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5807F61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A3630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1A3B77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6801BF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617DB1A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C3D185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EDB754F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343017EA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2AFB8E2B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</w:tcPr>
          <w:p w14:paraId="3A22DD9F" w14:textId="77777777" w:rsidR="00FB6E8E" w:rsidRPr="00B22743" w:rsidRDefault="00FB6E8E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Therapist behaviors</w:t>
            </w:r>
            <w:r w:rsidRPr="00B22743">
              <w:rPr>
                <w:rFonts w:ascii="Times New Roman" w:eastAsia="Times New Roman" w:hAnsi="Times New Roman" w:cs="Times New Roman"/>
                <w:b/>
                <w:vertAlign w:val="superscript"/>
                <w:lang w:eastAsia="sv-SE"/>
              </w:rPr>
              <w:t>2</w:t>
            </w:r>
          </w:p>
        </w:tc>
        <w:tc>
          <w:tcPr>
            <w:tcW w:w="7361" w:type="dxa"/>
            <w:gridSpan w:val="12"/>
            <w:shd w:val="clear" w:color="auto" w:fill="auto"/>
            <w:noWrap/>
            <w:vAlign w:val="center"/>
          </w:tcPr>
          <w:p w14:paraId="669CDDF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5FCD3DB3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0F89C7C3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5. Deadline Flexibility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3C149E6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27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93CD007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29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055D5B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D129E2" w:rsidRPr="00B22743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1DB4A77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D129E2" w:rsidRPr="00B22743">
              <w:rPr>
                <w:rFonts w:ascii="Times New Roman" w:hAnsi="Times New Roman" w:cs="Times New Roman"/>
                <w:b/>
              </w:rPr>
              <w:t>30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  <w:p w14:paraId="34C4B257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8FA77C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D2657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18B3B0F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565641A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BDEF05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A8767C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A5631B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1ED801E4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6149F04A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5FC4ECDE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6. Task Reinforcement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0BFEF9F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48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E585A9C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37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E990730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51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FB5814B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6</w:t>
            </w:r>
            <w:r w:rsidR="00D129E2" w:rsidRPr="00B22743">
              <w:rPr>
                <w:rFonts w:ascii="Times New Roman" w:hAnsi="Times New Roman" w:cs="Times New Roman"/>
                <w:b/>
              </w:rPr>
              <w:t>4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12E17AE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6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04F246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33A9F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40BD421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D5B9CD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45AFB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A72A279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0ACFCF2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4D3E0D8F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6C9435C6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7. Alliance Bolstering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CDFE68B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5</w:t>
            </w:r>
            <w:r w:rsidR="00D129E2" w:rsidRPr="00B22743">
              <w:rPr>
                <w:rFonts w:ascii="Times New Roman" w:hAnsi="Times New Roman" w:cs="Times New Roman"/>
                <w:b/>
              </w:rPr>
              <w:t>3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49C0E7C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4</w:t>
            </w:r>
            <w:r w:rsidR="00D129E2" w:rsidRPr="00B22743">
              <w:rPr>
                <w:rFonts w:ascii="Times New Roman" w:hAnsi="Times New Roman" w:cs="Times New Roman"/>
                <w:b/>
              </w:rPr>
              <w:t>4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E4500F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5</w:t>
            </w:r>
            <w:r w:rsidR="00D129E2" w:rsidRPr="00B22743">
              <w:rPr>
                <w:rFonts w:ascii="Times New Roman" w:hAnsi="Times New Roman" w:cs="Times New Roman"/>
                <w:b/>
              </w:rPr>
              <w:t>9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EE0454F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74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CCFDD43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1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D682CF5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D129E2" w:rsidRPr="00B22743">
              <w:rPr>
                <w:rFonts w:ascii="Times New Roman" w:hAnsi="Times New Roman" w:cs="Times New Roman"/>
              </w:rPr>
              <w:t>90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916FC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79BE5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871CE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56C2D2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20CC7D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6F5C914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2C3D76E3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609B0CC6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8. Prompting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46025D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-</w:t>
            </w:r>
            <w:r w:rsidR="008074CA" w:rsidRPr="00B22743">
              <w:rPr>
                <w:rFonts w:ascii="Times New Roman" w:hAnsi="Times New Roman" w:cs="Times New Roman"/>
                <w:b/>
              </w:rPr>
              <w:t>.</w:t>
            </w:r>
            <w:r w:rsidRPr="00B22743">
              <w:rPr>
                <w:rFonts w:ascii="Times New Roman" w:hAnsi="Times New Roman" w:cs="Times New Roman"/>
                <w:b/>
              </w:rPr>
              <w:t>0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3D57BFC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0</w:t>
            </w:r>
            <w:r w:rsidR="00D129E2" w:rsidRPr="00B2274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0022FFE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1</w:t>
            </w:r>
            <w:r w:rsidR="00D129E2" w:rsidRPr="00B2274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EF7D4A6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28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4A5D90C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44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84629F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</w:t>
            </w:r>
            <w:r w:rsidR="00D129E2" w:rsidRPr="00B22743">
              <w:rPr>
                <w:rFonts w:ascii="Times New Roman" w:hAnsi="Times New Roman" w:cs="Times New Roman"/>
              </w:rPr>
              <w:t>5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6C84F9E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</w:t>
            </w:r>
            <w:r w:rsidR="00D129E2" w:rsidRPr="00B22743">
              <w:rPr>
                <w:rFonts w:ascii="Times New Roman" w:hAnsi="Times New Roman" w:cs="Times New Roman"/>
              </w:rPr>
              <w:t>8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DA342C8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B45B917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CDA774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41FBDE7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00C54D91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0E1BF0A8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4D06B9AF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9. Psychoeducation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60E3E0A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5</w:t>
            </w:r>
            <w:r w:rsidR="00D129E2" w:rsidRPr="00B22743">
              <w:rPr>
                <w:rFonts w:ascii="Times New Roman" w:hAnsi="Times New Roman" w:cs="Times New Roman"/>
                <w:b/>
              </w:rPr>
              <w:t>7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6EBE21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38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80D02E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32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2BF4688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5</w:t>
            </w:r>
            <w:r w:rsidR="00D129E2" w:rsidRPr="00B22743">
              <w:rPr>
                <w:rFonts w:ascii="Times New Roman" w:hAnsi="Times New Roman" w:cs="Times New Roman"/>
                <w:b/>
              </w:rPr>
              <w:t>2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01B6BC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</w:t>
            </w:r>
            <w:r w:rsidR="00D129E2" w:rsidRPr="00B22743">
              <w:rPr>
                <w:rFonts w:ascii="Times New Roman" w:hAnsi="Times New Roman" w:cs="Times New Roman"/>
              </w:rPr>
              <w:t>9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CC1048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5</w:t>
            </w:r>
            <w:r w:rsidR="00D129E2" w:rsidRPr="00B22743">
              <w:rPr>
                <w:rFonts w:ascii="Times New Roman" w:hAnsi="Times New Roman" w:cs="Times New Roman"/>
              </w:rPr>
              <w:t>4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29966A9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70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2042655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8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43F428E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E8F37D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8D1DB3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05D316B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6C6EDE67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60EC2602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10. Self-Efficacy Shaping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7B17C8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D129E2" w:rsidRPr="00B22743">
              <w:rPr>
                <w:rFonts w:ascii="Times New Roman" w:hAnsi="Times New Roman" w:cs="Times New Roman"/>
                <w:b/>
              </w:rPr>
              <w:t>30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34C3391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1</w:t>
            </w:r>
            <w:r w:rsidR="00D129E2" w:rsidRPr="00B2274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D630856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D129E2" w:rsidRPr="00B22743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B4389BC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3</w:t>
            </w:r>
            <w:r w:rsidR="00D129E2" w:rsidRPr="00B22743">
              <w:rPr>
                <w:rFonts w:ascii="Times New Roman" w:hAnsi="Times New Roman" w:cs="Times New Roman"/>
                <w:b/>
              </w:rPr>
              <w:t>6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07B781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2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17B146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</w:t>
            </w:r>
            <w:r w:rsidR="00D129E2" w:rsidRPr="00B22743">
              <w:rPr>
                <w:rFonts w:ascii="Times New Roman" w:hAnsi="Times New Roman" w:cs="Times New Roman"/>
              </w:rPr>
              <w:t>6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FF88300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1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BC67628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0</w:t>
            </w:r>
            <w:r w:rsidR="008074CA" w:rsidRPr="00B22743">
              <w:rPr>
                <w:rFonts w:ascii="Times New Roman" w:hAnsi="Times New Roman" w:cs="Times New Roman"/>
              </w:rPr>
              <w:t>.</w:t>
            </w:r>
            <w:r w:rsidRPr="00B2274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7AFD098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</w:t>
            </w:r>
            <w:r w:rsidR="00D129E2" w:rsidRPr="00B22743">
              <w:rPr>
                <w:rFonts w:ascii="Times New Roman" w:hAnsi="Times New Roman" w:cs="Times New Roman"/>
              </w:rPr>
              <w:t>7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E23EEB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894A633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28" w:type="dxa"/>
            <w:vAlign w:val="center"/>
          </w:tcPr>
          <w:p w14:paraId="69B8AA6C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6A4100D4" w14:textId="77777777" w:rsidTr="00806DB5">
        <w:trPr>
          <w:trHeight w:val="300"/>
          <w:jc w:val="center"/>
        </w:trPr>
        <w:tc>
          <w:tcPr>
            <w:tcW w:w="2811" w:type="dxa"/>
            <w:shd w:val="clear" w:color="auto" w:fill="auto"/>
            <w:vAlign w:val="center"/>
            <w:hideMark/>
          </w:tcPr>
          <w:p w14:paraId="74570835" w14:textId="77777777" w:rsidR="00FB6E8E" w:rsidRPr="00B22743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11. Empathetic Statements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9E2BD95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52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A8FDF5D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33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C78AB49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3</w:t>
            </w:r>
            <w:r w:rsidR="00D129E2" w:rsidRPr="00B22743">
              <w:rPr>
                <w:rFonts w:ascii="Times New Roman" w:hAnsi="Times New Roman" w:cs="Times New Roman"/>
                <w:b/>
              </w:rPr>
              <w:t>4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4FC158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6</w:t>
            </w:r>
            <w:r w:rsidR="00D129E2" w:rsidRPr="00B22743">
              <w:rPr>
                <w:rFonts w:ascii="Times New Roman" w:hAnsi="Times New Roman" w:cs="Times New Roman"/>
                <w:b/>
              </w:rPr>
              <w:t>4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AB94527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1</w:t>
            </w:r>
            <w:r w:rsidR="00D129E2" w:rsidRPr="00B227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09ED07F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5</w:t>
            </w:r>
            <w:r w:rsidR="00D129E2" w:rsidRPr="00B22743">
              <w:rPr>
                <w:rFonts w:ascii="Times New Roman" w:hAnsi="Times New Roman" w:cs="Times New Roman"/>
              </w:rPr>
              <w:t>6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7B15E32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71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A7777A2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1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4356907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6</w:t>
            </w:r>
            <w:r w:rsidR="00D129E2" w:rsidRPr="00B22743">
              <w:rPr>
                <w:rFonts w:ascii="Times New Roman" w:hAnsi="Times New Roman" w:cs="Times New Roman"/>
              </w:rPr>
              <w:t>1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00B0FF3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0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36FD862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628" w:type="dxa"/>
            <w:vAlign w:val="center"/>
          </w:tcPr>
          <w:p w14:paraId="24CD123A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FB6E8E" w:rsidRPr="00B22743" w14:paraId="61405C0A" w14:textId="77777777" w:rsidTr="00806DB5">
        <w:trPr>
          <w:trHeight w:val="300"/>
          <w:jc w:val="center"/>
        </w:trPr>
        <w:tc>
          <w:tcPr>
            <w:tcW w:w="28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FAB1E" w14:textId="77777777" w:rsidR="00023B6F" w:rsidRDefault="000B7589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12. Administrative</w:t>
            </w:r>
          </w:p>
          <w:p w14:paraId="5AC9A2F9" w14:textId="08278342" w:rsidR="00FB6E8E" w:rsidRPr="00B22743" w:rsidRDefault="00023B6F" w:rsidP="00806D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         </w:t>
            </w:r>
            <w:r w:rsidR="00FB6E8E" w:rsidRPr="00B22743">
              <w:rPr>
                <w:rFonts w:ascii="Times New Roman" w:eastAsia="Times New Roman" w:hAnsi="Times New Roman" w:cs="Times New Roman"/>
                <w:lang w:eastAsia="sv-SE"/>
              </w:rPr>
              <w:t>Statements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221F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4</w:t>
            </w:r>
            <w:r w:rsidR="00D129E2" w:rsidRPr="00B22743">
              <w:rPr>
                <w:rFonts w:ascii="Times New Roman" w:hAnsi="Times New Roman" w:cs="Times New Roman"/>
                <w:b/>
              </w:rPr>
              <w:t>5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B5CE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47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A909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60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61DD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  <w:r w:rsidRPr="00B22743">
              <w:rPr>
                <w:rFonts w:ascii="Times New Roman" w:hAnsi="Times New Roman" w:cs="Times New Roman"/>
                <w:b/>
              </w:rPr>
              <w:t>.</w:t>
            </w:r>
            <w:r w:rsidR="00FB6E8E" w:rsidRPr="00B22743">
              <w:rPr>
                <w:rFonts w:ascii="Times New Roman" w:hAnsi="Times New Roman" w:cs="Times New Roman"/>
                <w:b/>
              </w:rPr>
              <w:t>70</w:t>
            </w:r>
            <w:r w:rsidR="00FB6E8E" w:rsidRPr="00B22743">
              <w:rPr>
                <w:rFonts w:ascii="Times New Roman" w:hAnsi="Times New Roman" w:cs="Times New Roman"/>
                <w:b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197A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7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2E05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8</w:t>
            </w:r>
            <w:r w:rsidR="00D129E2" w:rsidRPr="00B22743">
              <w:rPr>
                <w:rFonts w:ascii="Times New Roman" w:hAnsi="Times New Roman" w:cs="Times New Roman"/>
              </w:rPr>
              <w:t>2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4159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8</w:t>
            </w:r>
            <w:r w:rsidR="00D129E2" w:rsidRPr="00B22743">
              <w:rPr>
                <w:rFonts w:ascii="Times New Roman" w:hAnsi="Times New Roman" w:cs="Times New Roman"/>
              </w:rPr>
              <w:t>5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AA68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3</w:t>
            </w:r>
            <w:r w:rsidR="00D129E2" w:rsidRPr="00B22743">
              <w:rPr>
                <w:rFonts w:ascii="Times New Roman" w:hAnsi="Times New Roman" w:cs="Times New Roman"/>
              </w:rPr>
              <w:t>8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1EA9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5</w:t>
            </w:r>
            <w:r w:rsidR="00D129E2" w:rsidRPr="00B22743">
              <w:rPr>
                <w:rFonts w:ascii="Times New Roman" w:hAnsi="Times New Roman" w:cs="Times New Roman"/>
              </w:rPr>
              <w:t>2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3327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2</w:t>
            </w:r>
            <w:r w:rsidR="00D129E2" w:rsidRPr="00B22743">
              <w:rPr>
                <w:rFonts w:ascii="Times New Roman" w:hAnsi="Times New Roman" w:cs="Times New Roman"/>
              </w:rPr>
              <w:t>8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3F73" w14:textId="77777777" w:rsidR="00FB6E8E" w:rsidRPr="00B22743" w:rsidRDefault="008074CA" w:rsidP="00806D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2743">
              <w:rPr>
                <w:rFonts w:ascii="Times New Roman" w:hAnsi="Times New Roman" w:cs="Times New Roman"/>
              </w:rPr>
              <w:t>.</w:t>
            </w:r>
            <w:r w:rsidR="00FB6E8E" w:rsidRPr="00B22743">
              <w:rPr>
                <w:rFonts w:ascii="Times New Roman" w:hAnsi="Times New Roman" w:cs="Times New Roman"/>
              </w:rPr>
              <w:t>5</w:t>
            </w:r>
            <w:r w:rsidR="00D129E2" w:rsidRPr="00B22743">
              <w:rPr>
                <w:rFonts w:ascii="Times New Roman" w:hAnsi="Times New Roman" w:cs="Times New Roman"/>
              </w:rPr>
              <w:t>7</w:t>
            </w:r>
            <w:r w:rsidR="00FB6E8E" w:rsidRPr="00B2274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5D6E0846" w14:textId="77777777" w:rsidR="00FB6E8E" w:rsidRPr="00B22743" w:rsidRDefault="00FB6E8E" w:rsidP="00806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</w:tr>
      <w:tr w:rsidR="00FB6E8E" w:rsidRPr="00B22743" w14:paraId="21DDF9DA" w14:textId="77777777" w:rsidTr="00237B53">
        <w:trPr>
          <w:trHeight w:val="210"/>
          <w:jc w:val="center"/>
        </w:trPr>
        <w:tc>
          <w:tcPr>
            <w:tcW w:w="1017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7DA13" w14:textId="77777777" w:rsidR="00FB6E8E" w:rsidRPr="00B22743" w:rsidRDefault="00FB6E8E" w:rsidP="00237B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* = p &lt;.0.05, ** = p &lt;.0.01</w:t>
            </w:r>
          </w:p>
          <w:p w14:paraId="17160111" w14:textId="3A53A83D" w:rsidR="00FB6E8E" w:rsidRPr="00B22743" w:rsidRDefault="00FB6E8E" w:rsidP="00237B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1. </w:t>
            </w:r>
            <w:r w:rsidR="00D129E2" w:rsidRPr="00B22743">
              <w:rPr>
                <w:rFonts w:ascii="Times New Roman" w:eastAsia="Times New Roman" w:hAnsi="Times New Roman" w:cs="Times New Roman"/>
                <w:lang w:eastAsia="sv-SE"/>
              </w:rPr>
              <w:t>Frequency</w:t>
            </w: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of participant behaviors</w:t>
            </w:r>
          </w:p>
          <w:p w14:paraId="4233ADE3" w14:textId="0F75EEB7" w:rsidR="00FB6E8E" w:rsidRPr="00B22743" w:rsidRDefault="00FB6E8E" w:rsidP="00237B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2. </w:t>
            </w:r>
            <w:r w:rsidR="00D129E2"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Frequency </w:t>
            </w: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>of therapist behaviors</w:t>
            </w:r>
          </w:p>
          <w:p w14:paraId="53A2A698" w14:textId="77777777" w:rsidR="00FB6E8E" w:rsidRPr="00B22743" w:rsidRDefault="00FB6E8E" w:rsidP="00237B5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B22743">
              <w:rPr>
                <w:rFonts w:ascii="Times New Roman" w:eastAsia="Times New Roman" w:hAnsi="Times New Roman" w:cs="Times New Roman"/>
                <w:b/>
                <w:lang w:eastAsia="sv-SE"/>
              </w:rPr>
              <w:t>Bold</w:t>
            </w:r>
            <w:r w:rsidRPr="00B22743">
              <w:rPr>
                <w:rFonts w:ascii="Times New Roman" w:eastAsia="Times New Roman" w:hAnsi="Times New Roman" w:cs="Times New Roman"/>
                <w:lang w:eastAsia="sv-SE"/>
              </w:rPr>
              <w:t xml:space="preserve"> = correlations between participant and therapist behaviors</w:t>
            </w:r>
          </w:p>
        </w:tc>
      </w:tr>
      <w:bookmarkEnd w:id="0"/>
    </w:tbl>
    <w:p w14:paraId="5BC6D17F" w14:textId="4BC4D9C1" w:rsidR="00495803" w:rsidRDefault="00E27570"/>
    <w:p w14:paraId="59E28FDD" w14:textId="77777777" w:rsidR="00E27570" w:rsidRDefault="00E27570">
      <w:bookmarkStart w:id="1" w:name="_GoBack"/>
      <w:bookmarkEnd w:id="1"/>
    </w:p>
    <w:sectPr w:rsidR="00E275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8E"/>
    <w:rsid w:val="00023B6F"/>
    <w:rsid w:val="000B7589"/>
    <w:rsid w:val="002F7FD5"/>
    <w:rsid w:val="00545BA0"/>
    <w:rsid w:val="005B7D5E"/>
    <w:rsid w:val="00806DB5"/>
    <w:rsid w:val="008074CA"/>
    <w:rsid w:val="008A5227"/>
    <w:rsid w:val="00AC2EF1"/>
    <w:rsid w:val="00B11EB3"/>
    <w:rsid w:val="00B22743"/>
    <w:rsid w:val="00D129E2"/>
    <w:rsid w:val="00D14550"/>
    <w:rsid w:val="00D75D35"/>
    <w:rsid w:val="00E27570"/>
    <w:rsid w:val="00E70982"/>
    <w:rsid w:val="00FB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BC17"/>
  <w15:chartTrackingRefBased/>
  <w15:docId w15:val="{9D9DB365-08DB-4769-A66E-6A7EC0C3D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E8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0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. Behavior frequency intercorrelations</dc:title>
  <dc:subject/>
  <dc:creator>Nils Gasslander</dc:creator>
  <cp:keywords/>
  <dc:description/>
  <cp:lastModifiedBy>Arden Marie Badon</cp:lastModifiedBy>
  <cp:revision>4</cp:revision>
  <dcterms:created xsi:type="dcterms:W3CDTF">2025-11-20T12:42:00Z</dcterms:created>
  <dcterms:modified xsi:type="dcterms:W3CDTF">2026-06-04T06:45:00Z</dcterms:modified>
</cp:coreProperties>
</file>